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848"/>
        <w:gridCol w:w="1848"/>
        <w:gridCol w:w="1849"/>
        <w:gridCol w:w="1849"/>
      </w:tblGrid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umber of samples with copy gain in common 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amplified genes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amplified TPG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centage of TPGs in amplified gene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 of binomial test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or mor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6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%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55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or mor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%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71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or mor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%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82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or more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%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95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3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2:40:00Z</dcterms:created>
  <dc:creator>arrandjr</dc:creator>
  <dc:description/>
  <cp:keywords/>
  <dc:language>en-US</dc:language>
  <cp:lastModifiedBy>arrandjr</cp:lastModifiedBy>
  <dcterms:modified xsi:type="dcterms:W3CDTF">2012-06-26T07:36:00Z</dcterms:modified>
  <cp:revision>8</cp:revision>
  <dc:subject/>
  <dc:title/>
</cp:coreProperties>
</file>